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0BB00" w14:textId="6AD36F31" w:rsidR="00F21A4F" w:rsidRPr="0002738E" w:rsidRDefault="00F21A4F" w:rsidP="00F21A4F">
      <w:pPr>
        <w:rPr>
          <w:rFonts w:ascii="Arial" w:hAnsi="Arial" w:cs="Arial"/>
          <w:color w:val="000000" w:themeColor="text1"/>
          <w:sz w:val="22"/>
          <w:lang w:val="en-US"/>
        </w:rPr>
      </w:pPr>
      <w:r w:rsidRPr="0002738E">
        <w:rPr>
          <w:rFonts w:ascii="Arial" w:hAnsi="Arial" w:cs="Arial"/>
          <w:b/>
          <w:color w:val="000000" w:themeColor="text1"/>
          <w:sz w:val="22"/>
          <w:lang w:val="en-US"/>
        </w:rPr>
        <w:t>Supplementa</w:t>
      </w:r>
      <w:r w:rsidR="000576E0">
        <w:rPr>
          <w:rFonts w:ascii="Arial" w:hAnsi="Arial" w:cs="Arial"/>
          <w:b/>
          <w:color w:val="000000" w:themeColor="text1"/>
          <w:sz w:val="22"/>
          <w:lang w:val="en-US"/>
        </w:rPr>
        <w:t>ry</w:t>
      </w:r>
      <w:r w:rsidRPr="0002738E">
        <w:rPr>
          <w:rFonts w:ascii="Arial" w:hAnsi="Arial" w:cs="Arial"/>
          <w:b/>
          <w:color w:val="000000" w:themeColor="text1"/>
          <w:sz w:val="22"/>
          <w:lang w:val="en-US"/>
        </w:rPr>
        <w:t xml:space="preserve"> Table S3:</w:t>
      </w:r>
      <w:r>
        <w:rPr>
          <w:rFonts w:ascii="Arial" w:hAnsi="Arial" w:cs="Arial"/>
          <w:b/>
          <w:color w:val="000000" w:themeColor="text1"/>
          <w:sz w:val="22"/>
          <w:lang w:val="en-US"/>
        </w:rPr>
        <w:t xml:space="preserve"> </w:t>
      </w:r>
      <w:r w:rsidRPr="0002738E">
        <w:rPr>
          <w:rFonts w:ascii="Arial" w:hAnsi="Arial" w:cs="Arial"/>
          <w:b/>
          <w:color w:val="000000" w:themeColor="text1"/>
          <w:sz w:val="22"/>
          <w:lang w:val="en-US"/>
        </w:rPr>
        <w:t xml:space="preserve">PCR primer sequences 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60"/>
        <w:gridCol w:w="3544"/>
      </w:tblGrid>
      <w:tr w:rsidR="00F21A4F" w:rsidRPr="0002738E" w14:paraId="2407E9D1" w14:textId="77777777" w:rsidTr="00D53A69">
        <w:trPr>
          <w:gridAfter w:val="2"/>
          <w:wAfter w:w="6804" w:type="dxa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2DFFD" w14:textId="77777777" w:rsidR="00F21A4F" w:rsidRPr="0002738E" w:rsidRDefault="00F21A4F" w:rsidP="00D53A69">
            <w:pPr>
              <w:spacing w:after="4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</w:tr>
      <w:tr w:rsidR="00F21A4F" w:rsidRPr="0002738E" w14:paraId="04FADA6B" w14:textId="77777777" w:rsidTr="00D53A69"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1C8F9" w14:textId="77777777" w:rsidR="00F21A4F" w:rsidRPr="0002738E" w:rsidRDefault="00F21A4F" w:rsidP="00D53A6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738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7CE52" w14:textId="77777777" w:rsidR="00F21A4F" w:rsidRPr="0002738E" w:rsidRDefault="00F21A4F" w:rsidP="00D53A69">
            <w:pPr>
              <w:spacing w:before="60" w:after="6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02738E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32622" w14:textId="77777777" w:rsidR="00F21A4F" w:rsidRPr="0002738E" w:rsidRDefault="00F21A4F" w:rsidP="00D53A69">
            <w:pPr>
              <w:spacing w:before="60" w:after="6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02738E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Reverse</w:t>
            </w:r>
          </w:p>
        </w:tc>
      </w:tr>
      <w:tr w:rsidR="00F21A4F" w:rsidRPr="0002738E" w14:paraId="5AE56100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9FC36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UBC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D6613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TGGTGCGTCCAGAGAGA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1EB87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CCTTCGCCATATCCTTTTC</w:t>
            </w:r>
          </w:p>
        </w:tc>
      </w:tr>
      <w:tr w:rsidR="00F21A4F" w:rsidRPr="0002738E" w14:paraId="3E33D738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7175D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PRRX1a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826DF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CGTCTCCGTACAGATCC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81BEB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TAGCCATGGCGCTTTTCAG</w:t>
            </w:r>
          </w:p>
        </w:tc>
      </w:tr>
      <w:tr w:rsidR="00F21A4F" w:rsidRPr="0002738E" w14:paraId="5E3F2081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458CE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PRRX1b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FD265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CCGAGACCCACCGATTATC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73452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GTAGCCATGGCGCTGTA</w:t>
            </w:r>
          </w:p>
        </w:tc>
      </w:tr>
      <w:tr w:rsidR="00F21A4F" w:rsidRPr="0002738E" w14:paraId="63129EA5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ED23A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ACTA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3BAFC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AGAGCATCCCACCCTG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92D11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TTTCTCCCGGTTGGCCT</w:t>
            </w:r>
          </w:p>
        </w:tc>
      </w:tr>
      <w:tr w:rsidR="00F21A4F" w:rsidRPr="0002738E" w14:paraId="20916D8F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D05FE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COL1A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BCA3F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CAAGACGAAGACATCCC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ABF14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TTTCCACACGTCTCGGTCA</w:t>
            </w:r>
          </w:p>
        </w:tc>
      </w:tr>
      <w:tr w:rsidR="00F21A4F" w:rsidRPr="0002738E" w14:paraId="58ECCD7B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4D434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FN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D8CC8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CAAGCCCGGTTGTTATG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EAFD8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CACTCGGTAAGTGTTCCC</w:t>
            </w:r>
          </w:p>
        </w:tc>
      </w:tr>
      <w:tr w:rsidR="00F21A4F" w:rsidRPr="0002738E" w14:paraId="390B78E5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3C3A0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CCNA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C47FBB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TGTCACCGTTCCTCCTT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650206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AATGGTTTTCTGGGTCCA</w:t>
            </w:r>
          </w:p>
        </w:tc>
      </w:tr>
      <w:tr w:rsidR="00F21A4F" w:rsidRPr="0002738E" w14:paraId="287E513F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9C56F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CCNE2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7D771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GCCACCTGTATTATCTGGG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0D2A9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CCCCAGCTTAAATCAGGCA</w:t>
            </w:r>
          </w:p>
        </w:tc>
      </w:tr>
      <w:tr w:rsidR="00F21A4F" w:rsidRPr="0002738E" w14:paraId="1682429B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FAC0A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ACTG2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7C06B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GTACGTCGCCATTCAAGC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1D98F7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CTCTCTCAGCTGTGGTCAC</w:t>
            </w:r>
          </w:p>
        </w:tc>
      </w:tr>
      <w:tr w:rsidR="00F21A4F" w:rsidRPr="0002738E" w14:paraId="120F45AA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1E5FD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TAGLN</w:t>
            </w:r>
            <w:proofErr w:type="spellEnd"/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0DECB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TATGACGAGGAGCTGGAGG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00150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CAGGGTACAGGCTGTTCAC</w:t>
            </w:r>
          </w:p>
        </w:tc>
      </w:tr>
      <w:tr w:rsidR="00F21A4F" w:rsidRPr="0002738E" w14:paraId="37ECC17B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37F0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PPM1A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EE056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CATGTGATGGTATCTGGG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10F751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TTCTGGCGATACTTTGGG</w:t>
            </w:r>
          </w:p>
        </w:tc>
      </w:tr>
      <w:tr w:rsidR="00F21A4F" w:rsidRPr="0002738E" w14:paraId="4081949A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76A79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TGFBR2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4C4ED1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GCTGCTTCTCCAAAGTGC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787DDF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TGATGCCTGTCACTTGAA</w:t>
            </w:r>
          </w:p>
        </w:tc>
      </w:tr>
      <w:tr w:rsidR="00F21A4F" w:rsidRPr="0002738E" w14:paraId="55AA7052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EA173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Rna18S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499E3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TTAGAGGGACAAGTGGCG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C05C87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GCTGAGCCAGTCAGTGTA</w:t>
            </w:r>
          </w:p>
        </w:tc>
      </w:tr>
      <w:tr w:rsidR="00F21A4F" w:rsidRPr="0002738E" w14:paraId="2EC888A9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EC5C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Prrx1a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F2E7B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TCTCCGTACAGCGCCAT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971334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TTGGCCATGTTGATACCCT</w:t>
            </w:r>
          </w:p>
        </w:tc>
      </w:tr>
      <w:tr w:rsidR="00F21A4F" w:rsidRPr="0002738E" w14:paraId="4F64213D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7BE8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Prrx1b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15C2E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GTACAGATCTTCGTCCCT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A35F0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TCCTCAGTTGACTGTTGGC</w:t>
            </w:r>
          </w:p>
        </w:tc>
      </w:tr>
      <w:tr w:rsidR="00F21A4F" w:rsidRPr="0002738E" w14:paraId="62329F51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BEDF6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Acta2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C4D72D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TCGCTGTCAGGAACCCTGAG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7FA6E6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TGTCGCACACCAGGGCTGTG</w:t>
            </w:r>
          </w:p>
        </w:tc>
      </w:tr>
      <w:tr w:rsidR="00F21A4F" w:rsidRPr="0002738E" w14:paraId="3A493BC9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6D77E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Col1a1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5DA49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TGTGTGACAAGGGTGAGAC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A3F05E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GAACCAGGAGAACCAGGA</w:t>
            </w:r>
          </w:p>
        </w:tc>
      </w:tr>
      <w:tr w:rsidR="00F21A4F" w:rsidRPr="0002738E" w14:paraId="731E5525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76E9B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Fn1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AAE8F5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GTGGCCACTAAATACGA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B7BEC5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AGGGCTAACATTCTCCAG</w:t>
            </w:r>
          </w:p>
        </w:tc>
      </w:tr>
      <w:tr w:rsidR="00F21A4F" w:rsidRPr="0002738E" w14:paraId="47E4AB4B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55484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Col14a1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83154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TTCAACGTGGGCTCAGAA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95A93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TCCTCGATCCTGCTTCTG</w:t>
            </w:r>
          </w:p>
        </w:tc>
      </w:tr>
      <w:tr w:rsidR="00F21A4F" w:rsidRPr="0002738E" w14:paraId="6F9C83C3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C39AF" w14:textId="77777777" w:rsidR="00F21A4F" w:rsidRPr="0002738E" w:rsidRDefault="00F21A4F" w:rsidP="00D53A69">
            <w:pPr>
              <w:spacing w:line="360" w:lineRule="auto"/>
              <w:ind w:right="176" w:firstLine="284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Mki67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DB574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CAAGAGTGAGGGAATGCC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71CE6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TGTGAGTGCCAAGAGACT</w:t>
            </w:r>
          </w:p>
        </w:tc>
      </w:tr>
      <w:tr w:rsidR="00F21A4F" w:rsidRPr="0002738E" w14:paraId="2E583D69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7B25E" w14:textId="77777777" w:rsidR="00F21A4F" w:rsidRPr="0002738E" w:rsidRDefault="00F21A4F" w:rsidP="00D53A69">
            <w:pPr>
              <w:spacing w:line="360" w:lineRule="auto"/>
              <w:ind w:left="315" w:hanging="315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CCNA2</w:t>
            </w: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omoter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2BAF5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TTAACACGGAGCTCACATAGT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B17AD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GTAGTTCAAGGTGCCATCTTA</w:t>
            </w:r>
          </w:p>
        </w:tc>
      </w:tr>
      <w:tr w:rsidR="00F21A4F" w:rsidRPr="0002738E" w14:paraId="1199361F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8BED6" w14:textId="77777777" w:rsidR="00F21A4F" w:rsidRPr="0002738E" w:rsidRDefault="00F21A4F" w:rsidP="00D53A69">
            <w:pPr>
              <w:spacing w:line="360" w:lineRule="auto"/>
              <w:ind w:left="315" w:hanging="315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hCCNE2</w:t>
            </w: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omoter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FDDB7A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GTGACGCCGGCAAAATAAT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D9B8F4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CGTTAGAAATGGCAGAAAGT</w:t>
            </w:r>
          </w:p>
        </w:tc>
      </w:tr>
      <w:tr w:rsidR="00F21A4F" w:rsidRPr="0002738E" w14:paraId="7768423A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DEFB2" w14:textId="77777777" w:rsidR="00F21A4F" w:rsidRPr="0002738E" w:rsidRDefault="00F21A4F" w:rsidP="00D53A69">
            <w:pPr>
              <w:spacing w:line="360" w:lineRule="auto"/>
              <w:ind w:left="315" w:right="176" w:hanging="315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hMKI67 </w:t>
            </w: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A14E7D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CGCAACATTAGCAAATCGATTT 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CEE8B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GTCACTTTTCCTTGGTGCT </w:t>
            </w:r>
          </w:p>
        </w:tc>
      </w:tr>
      <w:tr w:rsidR="00F21A4F" w:rsidRPr="0002738E" w14:paraId="0BB188E7" w14:textId="77777777" w:rsidTr="00D53A6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1B54F" w14:textId="77777777" w:rsidR="00F21A4F" w:rsidRPr="0002738E" w:rsidRDefault="00F21A4F" w:rsidP="00D53A69">
            <w:pPr>
              <w:spacing w:line="360" w:lineRule="auto"/>
              <w:ind w:left="315" w:right="176" w:hanging="315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hPPM1A </w:t>
            </w: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559CD9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CGAATGTGGTGTAGGTC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F0222" w14:textId="77777777" w:rsidR="00F21A4F" w:rsidRPr="0002738E" w:rsidRDefault="00F21A4F" w:rsidP="00D53A6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GCCGGGGATAGAATGACAA</w:t>
            </w:r>
          </w:p>
        </w:tc>
      </w:tr>
    </w:tbl>
    <w:p w14:paraId="75164184" w14:textId="77777777" w:rsidR="006C4CBE" w:rsidRDefault="006C4CBE"/>
    <w:sectPr w:rsidR="006C4C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4F"/>
    <w:rsid w:val="000576E0"/>
    <w:rsid w:val="006C4CBE"/>
    <w:rsid w:val="00F2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7AF437"/>
  <w15:chartTrackingRefBased/>
  <w15:docId w15:val="{3166FE11-D1FC-0D4F-841A-6B8BF5234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A4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F21A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Mailleux</dc:creator>
  <cp:keywords/>
  <dc:description/>
  <cp:lastModifiedBy>Arnaud Mailleux</cp:lastModifiedBy>
  <cp:revision>2</cp:revision>
  <dcterms:created xsi:type="dcterms:W3CDTF">2023-04-11T13:07:00Z</dcterms:created>
  <dcterms:modified xsi:type="dcterms:W3CDTF">2023-04-12T09:44:00Z</dcterms:modified>
</cp:coreProperties>
</file>